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9F5" w:rsidRPr="00DC0794" w:rsidRDefault="009729F5" w:rsidP="009729F5">
      <w:pPr>
        <w:rPr>
          <w:b/>
        </w:rPr>
      </w:pPr>
      <w:r w:rsidRPr="00DC0794">
        <w:rPr>
          <w:b/>
        </w:rPr>
        <w:t>Table S7. Comparaison of partial LEPR amino acid sequences</w:t>
      </w:r>
    </w:p>
    <w:p w:rsidR="009729F5" w:rsidRPr="00DC0794" w:rsidRDefault="009729F5" w:rsidP="009729F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068"/>
        <w:gridCol w:w="3069"/>
        <w:gridCol w:w="3069"/>
      </w:tblGrid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European eel LEPRa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European eel LEPRb</w:t>
            </w:r>
          </w:p>
        </w:tc>
      </w:tr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  <w:r w:rsidRPr="00DC0794">
              <w:t>European eel LEPRa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-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51.9%</w:t>
            </w:r>
          </w:p>
        </w:tc>
      </w:tr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  <w:r w:rsidRPr="00DC0794">
              <w:t>European eel LEPRb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51.9%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-</w:t>
            </w:r>
          </w:p>
        </w:tc>
      </w:tr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  <w:r w:rsidRPr="00DC0794">
              <w:t>Japanese eel LEPRa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98.9%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52.2%</w:t>
            </w:r>
          </w:p>
        </w:tc>
      </w:tr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  <w:r w:rsidRPr="00DC0794">
              <w:t>Japanese eel LEPRb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51.9%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98.5%</w:t>
            </w:r>
          </w:p>
        </w:tc>
      </w:tr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  <w:r w:rsidRPr="00DC0794">
              <w:t>Zebrafish LEPR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40%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37.8%</w:t>
            </w:r>
          </w:p>
        </w:tc>
      </w:tr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  <w:r w:rsidRPr="00DC0794">
              <w:t>Medaka LEPR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34.8%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32.9%</w:t>
            </w:r>
          </w:p>
        </w:tc>
      </w:tr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  <w:r w:rsidRPr="00DC0794">
              <w:t>Salmon LEPR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45.9%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43.6%</w:t>
            </w:r>
          </w:p>
        </w:tc>
      </w:tr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  <w:r w:rsidRPr="00DC0794">
              <w:t>Fugu LEPR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39%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36.9%</w:t>
            </w:r>
          </w:p>
        </w:tc>
      </w:tr>
      <w:tr w:rsidR="009729F5" w:rsidRPr="00DC0794">
        <w:tc>
          <w:tcPr>
            <w:tcW w:w="3068" w:type="dxa"/>
          </w:tcPr>
          <w:p w:rsidR="009729F5" w:rsidRPr="00DC0794" w:rsidRDefault="009729F5" w:rsidP="00BD68A2">
            <w:pPr>
              <w:jc w:val="center"/>
            </w:pPr>
            <w:r w:rsidRPr="00DC0794">
              <w:t>Spotted gar LEPR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53.2%</w:t>
            </w:r>
          </w:p>
        </w:tc>
        <w:tc>
          <w:tcPr>
            <w:tcW w:w="3069" w:type="dxa"/>
          </w:tcPr>
          <w:p w:rsidR="009729F5" w:rsidRPr="00DC0794" w:rsidRDefault="009729F5" w:rsidP="00BD68A2">
            <w:pPr>
              <w:jc w:val="center"/>
            </w:pPr>
            <w:r w:rsidRPr="00DC0794">
              <w:t>47%</w:t>
            </w:r>
          </w:p>
        </w:tc>
      </w:tr>
      <w:tr w:rsidR="009729F5" w:rsidRPr="00212429">
        <w:tc>
          <w:tcPr>
            <w:tcW w:w="3068" w:type="dxa"/>
          </w:tcPr>
          <w:p w:rsidR="009729F5" w:rsidRPr="00212429" w:rsidRDefault="009729F5" w:rsidP="00BD68A2">
            <w:pPr>
              <w:jc w:val="center"/>
            </w:pPr>
            <w:r w:rsidRPr="00212429">
              <w:t>Coelacanth LEPR</w:t>
            </w:r>
          </w:p>
        </w:tc>
        <w:tc>
          <w:tcPr>
            <w:tcW w:w="3069" w:type="dxa"/>
          </w:tcPr>
          <w:p w:rsidR="009729F5" w:rsidRPr="00212429" w:rsidRDefault="009729F5" w:rsidP="00BD68A2">
            <w:pPr>
              <w:jc w:val="center"/>
            </w:pPr>
            <w:r w:rsidRPr="00212429">
              <w:t>34.2%</w:t>
            </w:r>
          </w:p>
        </w:tc>
        <w:tc>
          <w:tcPr>
            <w:tcW w:w="3069" w:type="dxa"/>
          </w:tcPr>
          <w:p w:rsidR="009729F5" w:rsidRPr="00212429" w:rsidRDefault="009729F5" w:rsidP="00BD68A2">
            <w:pPr>
              <w:jc w:val="center"/>
            </w:pPr>
            <w:r w:rsidRPr="00212429">
              <w:t>31.9%</w:t>
            </w:r>
          </w:p>
        </w:tc>
      </w:tr>
      <w:tr w:rsidR="009729F5" w:rsidRPr="00212429">
        <w:tc>
          <w:tcPr>
            <w:tcW w:w="3068" w:type="dxa"/>
          </w:tcPr>
          <w:p w:rsidR="009729F5" w:rsidRPr="00212429" w:rsidRDefault="009729F5" w:rsidP="00BD68A2">
            <w:pPr>
              <w:jc w:val="center"/>
            </w:pPr>
            <w:r w:rsidRPr="00212429">
              <w:t>Human LEPR</w:t>
            </w:r>
          </w:p>
        </w:tc>
        <w:tc>
          <w:tcPr>
            <w:tcW w:w="3069" w:type="dxa"/>
          </w:tcPr>
          <w:p w:rsidR="009729F5" w:rsidRPr="00212429" w:rsidRDefault="009729F5" w:rsidP="00BD68A2">
            <w:pPr>
              <w:jc w:val="center"/>
            </w:pPr>
            <w:r w:rsidRPr="00212429">
              <w:t>32.3%</w:t>
            </w:r>
          </w:p>
        </w:tc>
        <w:tc>
          <w:tcPr>
            <w:tcW w:w="3069" w:type="dxa"/>
          </w:tcPr>
          <w:p w:rsidR="009729F5" w:rsidRPr="00212429" w:rsidRDefault="009729F5" w:rsidP="00BD68A2">
            <w:pPr>
              <w:jc w:val="center"/>
            </w:pPr>
            <w:r w:rsidRPr="00212429">
              <w:t>31.6%</w:t>
            </w:r>
          </w:p>
        </w:tc>
      </w:tr>
    </w:tbl>
    <w:p w:rsidR="009729F5" w:rsidRDefault="009729F5" w:rsidP="009729F5"/>
    <w:p w:rsidR="0061776F" w:rsidRDefault="00DC0794"/>
    <w:sectPr w:rsidR="0061776F" w:rsidSect="0061776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29F5"/>
    <w:rsid w:val="00532902"/>
    <w:rsid w:val="009729F5"/>
    <w:rsid w:val="00DC079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9F5"/>
    <w:rPr>
      <w:rFonts w:eastAsiaTheme="minorHAnsi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Macintosh Word</Application>
  <DocSecurity>0</DocSecurity>
  <Lines>2</Lines>
  <Paragraphs>1</Paragraphs>
  <ScaleCrop>false</ScaleCrop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Gaelle Lafont</dc:creator>
  <cp:keywords/>
  <cp:lastModifiedBy>Anne-Gaelle Lafont</cp:lastModifiedBy>
  <cp:revision>2</cp:revision>
  <dcterms:created xsi:type="dcterms:W3CDTF">2015-03-25T12:32:00Z</dcterms:created>
  <dcterms:modified xsi:type="dcterms:W3CDTF">2015-03-25T12:32:00Z</dcterms:modified>
</cp:coreProperties>
</file>